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 xml:space="preserve">Table S4. </w:t>
      </w:r>
      <w:r>
        <w:rPr>
          <w:rFonts w:cs="Times New Roman" w:ascii="Times New Roman" w:hAnsi="Times New Roman"/>
          <w:b/>
          <w:sz w:val="20"/>
          <w:szCs w:val="24"/>
        </w:rPr>
        <w:t>Radiosensitivity parameters</w:t>
      </w:r>
      <w:r>
        <w:rPr>
          <w:rFonts w:cs="Times New Roman" w:ascii="Times New Roman" w:hAnsi="Times New Roman"/>
          <w:b/>
          <w:sz w:val="20"/>
          <w:szCs w:val="24"/>
        </w:rPr>
        <w:t xml:space="preserve"> after overexpression of PRRX1 in miR-124-overexpressed cell line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57325</wp:posOffset>
                </wp:positionH>
                <wp:positionV relativeFrom="paragraph">
                  <wp:posOffset>50800</wp:posOffset>
                </wp:positionV>
                <wp:extent cx="3843020" cy="1316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3020" cy="1316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1"/>
                              <w:gridCol w:w="2228"/>
                              <w:gridCol w:w="1041"/>
                              <w:gridCol w:w="1041"/>
                              <w:gridCol w:w="1041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F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7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LOV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LV-miR-124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41±0.05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273±0.059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81±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LV-miR-124+pcDNA3.1-PRRX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59±0.041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170±0.06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5±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SW480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LV-miR-124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58±0.049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353±0.02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93±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7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LV-miR-124+pcDNA3.1-PRRX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76±0.09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270±0.01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65±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6pt;height:103.65pt;mso-wrap-distance-left:9pt;mso-wrap-distance-right:9pt;mso-wrap-distance-top:0pt;mso-wrap-distance-bottom:0pt;margin-top:4pt;mso-position-vertical-relative:text;margin-left:114.75pt;mso-position-horizontal-relative:page">
                <v:fill opacity="0f"/>
                <v:textbox inset="0in,0in,0in,0in">
                  <w:txbxContent>
                    <w:tbl>
                      <w:tblPr>
                        <w:tblW w:w="60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01"/>
                        <w:gridCol w:w="2228"/>
                        <w:gridCol w:w="1041"/>
                        <w:gridCol w:w="1041"/>
                        <w:gridCol w:w="1041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F2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β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7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LOV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2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LV-miR-124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41±0.052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273±0.059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81±0.0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2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LV-miR-124+pcDNA3.1-PRRX1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59±0.0415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170±0.063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5±0.006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2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SW480</w:t>
                            </w:r>
                          </w:p>
                        </w:tc>
                        <w:tc>
                          <w:tcPr>
                            <w:tcW w:w="22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LV-miR-124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58±0.049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353±0.022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93±0.004</w:t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7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2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LV-miR-124+pcDNA3.1-PRRX1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76±0.096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270±0.013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65±0.00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2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(SF2,surviving fraction at 2 Gy; α, Parameter of DNA breaks caused by a shock; β, Parameter of DNA breaks caused by two shocks;)</w:t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7:27:00Z</dcterms:created>
  <dc:creator>zhangyuqin</dc:creator>
  <dc:description/>
  <cp:keywords/>
  <dc:language>en-US</dc:language>
  <cp:lastModifiedBy>LBDZ</cp:lastModifiedBy>
  <dcterms:modified xsi:type="dcterms:W3CDTF">2014-03-14T07:27:00Z</dcterms:modified>
  <cp:revision>2</cp:revision>
  <dc:subject/>
  <dc:title/>
</cp:coreProperties>
</file>